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3230C" w14:textId="6217D689" w:rsidR="00111F86" w:rsidRPr="00111F86" w:rsidRDefault="0014080D" w:rsidP="0014080D">
      <w:pPr>
        <w:jc w:val="center"/>
        <w:rPr>
          <w:b/>
          <w:lang w:val="en-GB"/>
        </w:rPr>
      </w:pPr>
      <w:r w:rsidRPr="00111F86">
        <w:rPr>
          <w:b/>
          <w:lang w:val="en-GB"/>
        </w:rPr>
        <w:t>S</w:t>
      </w:r>
      <w:r>
        <w:rPr>
          <w:b/>
          <w:lang w:val="en-GB"/>
        </w:rPr>
        <w:t xml:space="preserve">1 </w:t>
      </w:r>
      <w:r w:rsidRPr="00111F86">
        <w:rPr>
          <w:b/>
          <w:lang w:val="en-GB"/>
        </w:rPr>
        <w:t>Table –</w:t>
      </w:r>
      <w:r w:rsidR="00111F86" w:rsidRPr="00111F86">
        <w:rPr>
          <w:b/>
          <w:lang w:val="en-GB"/>
        </w:rPr>
        <w:t xml:space="preserve"> Risk factors for inappropriate score (Z &lt; -2) for HAZ and BAZ</w:t>
      </w:r>
    </w:p>
    <w:tbl>
      <w:tblPr>
        <w:tblStyle w:val="Tabelacomgrade"/>
        <w:tblpPr w:leftFromText="141" w:rightFromText="141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1632"/>
        <w:gridCol w:w="1274"/>
        <w:gridCol w:w="1561"/>
        <w:gridCol w:w="1346"/>
      </w:tblGrid>
      <w:tr w:rsidR="00111F86" w14:paraId="0B5BD6F7" w14:textId="77777777" w:rsidTr="0014080D"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44BF7" w14:textId="77777777" w:rsidR="00111F86" w:rsidRPr="00111F86" w:rsidRDefault="00111F86" w:rsidP="0014080D">
            <w:pPr>
              <w:rPr>
                <w:lang w:val="en-GB"/>
              </w:rPr>
            </w:pPr>
          </w:p>
        </w:tc>
        <w:tc>
          <w:tcPr>
            <w:tcW w:w="2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31CF3" w14:textId="77777777" w:rsidR="00111F86" w:rsidRDefault="00111F86" w:rsidP="0014080D">
            <w:pPr>
              <w:tabs>
                <w:tab w:val="left" w:pos="788"/>
              </w:tabs>
              <w:jc w:val="center"/>
            </w:pPr>
            <w:r>
              <w:t>HAZ</w:t>
            </w:r>
          </w:p>
        </w:tc>
        <w:tc>
          <w:tcPr>
            <w:tcW w:w="2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A3E10" w14:textId="77777777" w:rsidR="00111F86" w:rsidRDefault="00111F86" w:rsidP="0014080D">
            <w:pPr>
              <w:jc w:val="center"/>
            </w:pPr>
            <w:r>
              <w:t>BAZ</w:t>
            </w:r>
          </w:p>
        </w:tc>
      </w:tr>
      <w:tr w:rsidR="00111F86" w14:paraId="2BDD694F" w14:textId="77777777" w:rsidTr="0014080D"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26B77" w14:textId="77777777" w:rsidR="00111F86" w:rsidRDefault="00111F86" w:rsidP="0014080D"/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194BD" w14:textId="77777777" w:rsidR="00111F86" w:rsidRDefault="00111F86" w:rsidP="0014080D">
            <w:proofErr w:type="spellStart"/>
            <w:proofErr w:type="gramStart"/>
            <w:r>
              <w:t>aOR</w:t>
            </w:r>
            <w:proofErr w:type="spellEnd"/>
            <w:proofErr w:type="gramEnd"/>
            <w:r>
              <w:t xml:space="preserve"> (95%CI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3EEB3" w14:textId="77777777" w:rsidR="00111F86" w:rsidRDefault="00111F86" w:rsidP="0014080D">
            <w:r>
              <w:t>p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493346" w14:textId="77777777" w:rsidR="00111F86" w:rsidRDefault="00111F86" w:rsidP="0014080D">
            <w:proofErr w:type="spellStart"/>
            <w:proofErr w:type="gramStart"/>
            <w:r>
              <w:t>aOR</w:t>
            </w:r>
            <w:proofErr w:type="spellEnd"/>
            <w:proofErr w:type="gram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0F3FF" w14:textId="77777777" w:rsidR="00111F86" w:rsidRDefault="00111F86" w:rsidP="0014080D">
            <w:r>
              <w:t>p</w:t>
            </w:r>
          </w:p>
        </w:tc>
      </w:tr>
      <w:tr w:rsidR="00111F86" w14:paraId="6330664E" w14:textId="77777777" w:rsidTr="0014080D"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DD636" w14:textId="77777777" w:rsidR="00111F86" w:rsidRDefault="00111F86" w:rsidP="0014080D"/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FBFA4" w14:textId="77777777" w:rsidR="00111F86" w:rsidRDefault="00111F86" w:rsidP="0014080D"/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7D13F" w14:textId="77777777" w:rsidR="00111F86" w:rsidRDefault="00111F86" w:rsidP="0014080D"/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3091F" w14:textId="77777777" w:rsidR="00111F86" w:rsidRDefault="00111F86" w:rsidP="0014080D"/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1BCAF" w14:textId="77777777" w:rsidR="00111F86" w:rsidRDefault="00111F86" w:rsidP="0014080D"/>
        </w:tc>
      </w:tr>
      <w:tr w:rsidR="00111F86" w14:paraId="6E9987CE" w14:textId="77777777" w:rsidTr="0014080D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1AB48" w14:textId="77777777" w:rsidR="00111F86" w:rsidRDefault="00111F86" w:rsidP="0014080D">
            <w:proofErr w:type="spellStart"/>
            <w:r>
              <w:t>Helminth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4C70A" w14:textId="77777777" w:rsidR="00111F86" w:rsidRDefault="00111F86" w:rsidP="0014080D">
            <w:r>
              <w:t>0.64 (0.2 – 2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4BB53" w14:textId="77777777" w:rsidR="00111F86" w:rsidRDefault="00111F86" w:rsidP="0014080D">
            <w:r>
              <w:t>0.45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34030" w14:textId="77777777" w:rsidR="00111F86" w:rsidRDefault="00111F86" w:rsidP="0014080D">
            <w:r>
              <w:t>0.38 (0.1-3.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22D89" w14:textId="77777777" w:rsidR="00111F86" w:rsidRDefault="00111F86" w:rsidP="0014080D">
            <w:r>
              <w:t>0.386</w:t>
            </w:r>
          </w:p>
        </w:tc>
      </w:tr>
      <w:tr w:rsidR="00111F86" w14:paraId="6E29C485" w14:textId="77777777" w:rsidTr="0014080D"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FBDC08" w14:textId="77777777" w:rsidR="00111F86" w:rsidRDefault="00111F86" w:rsidP="0014080D">
            <w:proofErr w:type="spellStart"/>
            <w:r>
              <w:t>Female</w:t>
            </w:r>
            <w:proofErr w:type="spellEnd"/>
            <w:r>
              <w:t xml:space="preserve"> </w:t>
            </w:r>
            <w:proofErr w:type="spellStart"/>
            <w:r>
              <w:t>gend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34D946" w14:textId="77777777" w:rsidR="00111F86" w:rsidRDefault="00111F86" w:rsidP="0014080D">
            <w:r>
              <w:t>1.35 (0.5-3.7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803F5F" w14:textId="77777777" w:rsidR="00111F86" w:rsidRDefault="00111F86" w:rsidP="0014080D">
            <w:r>
              <w:t>0.55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0C23C3" w14:textId="77777777" w:rsidR="00111F86" w:rsidRDefault="00111F86" w:rsidP="0014080D">
            <w:r>
              <w:t>3.00 (0.5-16.4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C4BA3F" w14:textId="77777777" w:rsidR="00111F86" w:rsidRDefault="00111F86" w:rsidP="0014080D">
            <w:r>
              <w:t>0.206</w:t>
            </w:r>
          </w:p>
        </w:tc>
      </w:tr>
      <w:tr w:rsidR="00111F86" w:rsidRPr="00D53522" w14:paraId="6A96924D" w14:textId="77777777" w:rsidTr="0014080D">
        <w:tc>
          <w:tcPr>
            <w:tcW w:w="80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652703" w14:textId="77777777" w:rsidR="00111F86" w:rsidRPr="00111F86" w:rsidRDefault="00111F86" w:rsidP="0014080D">
            <w:pPr>
              <w:rPr>
                <w:sz w:val="16"/>
                <w:lang w:val="en-GB"/>
              </w:rPr>
            </w:pPr>
            <w:proofErr w:type="spellStart"/>
            <w:proofErr w:type="gramStart"/>
            <w:r w:rsidRPr="00111F86">
              <w:rPr>
                <w:sz w:val="16"/>
                <w:lang w:val="en-GB"/>
              </w:rPr>
              <w:t>aOR</w:t>
            </w:r>
            <w:proofErr w:type="spellEnd"/>
            <w:proofErr w:type="gramEnd"/>
            <w:r w:rsidRPr="00111F86">
              <w:rPr>
                <w:sz w:val="16"/>
                <w:lang w:val="en-GB"/>
              </w:rPr>
              <w:t xml:space="preserve"> – adjusted odds ratio from the multivariable logistic regression (adjusted for age, maternal education, socioeconomic status, gender and helminth infection); HAZ= Height-for-age Z-score; BMI-for-age Z =Body Mass Index-for-age Z-score.</w:t>
            </w:r>
          </w:p>
        </w:tc>
      </w:tr>
    </w:tbl>
    <w:p w14:paraId="79616832" w14:textId="7F2632A2" w:rsidR="007615EF" w:rsidRPr="00111F86" w:rsidRDefault="007615EF" w:rsidP="007615EF">
      <w:pPr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</w:p>
    <w:sectPr w:rsidR="007615EF" w:rsidRPr="00111F86" w:rsidSect="007615EF">
      <w:headerReference w:type="default" r:id="rId9"/>
      <w:pgSz w:w="16838" w:h="11906" w:orient="landscape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3BF96BF" w15:done="0"/>
  <w15:commentEx w15:paraId="4F6025C5" w15:done="0"/>
  <w15:commentEx w15:paraId="3673FD8B" w15:done="0"/>
  <w15:commentEx w15:paraId="003CE915" w15:done="0"/>
  <w15:commentEx w15:paraId="1FFBFC61" w15:paraIdParent="003CE91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ADC367" w14:textId="77777777" w:rsidR="001829FE" w:rsidRDefault="001829FE" w:rsidP="000555F4">
      <w:pPr>
        <w:spacing w:after="0" w:line="240" w:lineRule="auto"/>
      </w:pPr>
      <w:r>
        <w:separator/>
      </w:r>
    </w:p>
  </w:endnote>
  <w:endnote w:type="continuationSeparator" w:id="0">
    <w:p w14:paraId="21FDF62F" w14:textId="77777777" w:rsidR="001829FE" w:rsidRDefault="001829FE" w:rsidP="00055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8941A9" w14:textId="77777777" w:rsidR="001829FE" w:rsidRDefault="001829FE" w:rsidP="000555F4">
      <w:pPr>
        <w:spacing w:after="0" w:line="240" w:lineRule="auto"/>
      </w:pPr>
      <w:r>
        <w:separator/>
      </w:r>
    </w:p>
  </w:footnote>
  <w:footnote w:type="continuationSeparator" w:id="0">
    <w:p w14:paraId="45DF22ED" w14:textId="77777777" w:rsidR="001829FE" w:rsidRDefault="001829FE" w:rsidP="000555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24131F" w14:textId="77777777" w:rsidR="006246EB" w:rsidRDefault="006246EB">
    <w:pPr>
      <w:pStyle w:val="Cabealho"/>
      <w:jc w:val="right"/>
    </w:pPr>
    <w:r>
      <w:fldChar w:fldCharType="begin"/>
    </w:r>
    <w:r>
      <w:instrText>PAGE   \* MERGEFORMAT</w:instrText>
    </w:r>
    <w:r>
      <w:fldChar w:fldCharType="separate"/>
    </w:r>
    <w:r w:rsidR="0014080D">
      <w:rPr>
        <w:noProof/>
      </w:rPr>
      <w:t>1</w:t>
    </w:r>
    <w:r>
      <w:rPr>
        <w:noProof/>
      </w:rPr>
      <w:fldChar w:fldCharType="end"/>
    </w:r>
  </w:p>
  <w:p w14:paraId="42FE6B32" w14:textId="77777777" w:rsidR="006246EB" w:rsidRDefault="006246EB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E17B3"/>
    <w:multiLevelType w:val="hybridMultilevel"/>
    <w:tmpl w:val="5F86134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D3374F"/>
    <w:multiLevelType w:val="hybridMultilevel"/>
    <w:tmpl w:val="12000424"/>
    <w:lvl w:ilvl="0" w:tplc="3A1243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E66ED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7433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A002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0EB9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B8A5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EC21E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9C224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4B87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2B325DC6"/>
    <w:multiLevelType w:val="hybridMultilevel"/>
    <w:tmpl w:val="58F04C80"/>
    <w:lvl w:ilvl="0" w:tplc="3DBCCB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5840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39E38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E962B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AAB9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1E3C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12487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189F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AA2AE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31041D3A"/>
    <w:multiLevelType w:val="hybridMultilevel"/>
    <w:tmpl w:val="62EC6024"/>
    <w:lvl w:ilvl="0" w:tplc="F524F7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0D675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86628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C2855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54E5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E691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E7431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0C4A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1299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397868B1"/>
    <w:multiLevelType w:val="hybridMultilevel"/>
    <w:tmpl w:val="21E49DA0"/>
    <w:lvl w:ilvl="0" w:tplc="6884004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18EBC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D10C7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E3ECA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F4FC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7E4FA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9676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442537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200E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C9B5775"/>
    <w:multiLevelType w:val="hybridMultilevel"/>
    <w:tmpl w:val="D91225F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6D3A2A"/>
    <w:multiLevelType w:val="hybridMultilevel"/>
    <w:tmpl w:val="24760E96"/>
    <w:lvl w:ilvl="0" w:tplc="E6EEEF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F6E04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7E0D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8E94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7826F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D471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06CD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9C26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FBA70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63B973B0"/>
    <w:multiLevelType w:val="hybridMultilevel"/>
    <w:tmpl w:val="2E6AEC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860F79"/>
    <w:multiLevelType w:val="hybridMultilevel"/>
    <w:tmpl w:val="24A66132"/>
    <w:lvl w:ilvl="0" w:tplc="C256CFB0">
      <w:start w:val="1"/>
      <w:numFmt w:val="decimal"/>
      <w:lvlText w:val="%1-"/>
      <w:lvlJc w:val="left"/>
      <w:pPr>
        <w:ind w:left="720" w:hanging="360"/>
      </w:pPr>
      <w:rPr>
        <w:rFonts w:hint="default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A2F6D1C"/>
    <w:multiLevelType w:val="hybridMultilevel"/>
    <w:tmpl w:val="BA0CD518"/>
    <w:lvl w:ilvl="0" w:tplc="E21616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69367A"/>
    <w:multiLevelType w:val="hybridMultilevel"/>
    <w:tmpl w:val="5518E52E"/>
    <w:lvl w:ilvl="0" w:tplc="945E74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E0CB2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50E3A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CA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0E23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1E460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4E4AC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16613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8B46B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6EAA4FD8"/>
    <w:multiLevelType w:val="hybridMultilevel"/>
    <w:tmpl w:val="A378C2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D1F56CA"/>
    <w:multiLevelType w:val="hybridMultilevel"/>
    <w:tmpl w:val="7354D4D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FD0055"/>
    <w:multiLevelType w:val="hybridMultilevel"/>
    <w:tmpl w:val="B37E6C2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9"/>
  </w:num>
  <w:num w:numId="5">
    <w:abstractNumId w:val="3"/>
  </w:num>
  <w:num w:numId="6">
    <w:abstractNumId w:val="12"/>
  </w:num>
  <w:num w:numId="7">
    <w:abstractNumId w:val="11"/>
  </w:num>
  <w:num w:numId="8">
    <w:abstractNumId w:val="13"/>
  </w:num>
  <w:num w:numId="9">
    <w:abstractNumId w:val="10"/>
  </w:num>
  <w:num w:numId="10">
    <w:abstractNumId w:val="2"/>
  </w:num>
  <w:num w:numId="11">
    <w:abstractNumId w:val="6"/>
  </w:num>
  <w:num w:numId="12">
    <w:abstractNumId w:val="1"/>
  </w:num>
  <w:num w:numId="13">
    <w:abstractNumId w:val="5"/>
  </w:num>
  <w:num w:numId="14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 Machado de Siqueira">
    <w15:presenceInfo w15:providerId="AD" w15:userId="S-1-5-21-2079976409-1536465962-1365070043-181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p0ea9sezrew7es5a1p9ercarxfzaafpses&quot;&gt;Andre Library&lt;record-ids&gt;&lt;item&gt;2284&lt;/item&gt;&lt;item&gt;2963&lt;/item&gt;&lt;item&gt;5904&lt;/item&gt;&lt;item&gt;7423&lt;/item&gt;&lt;item&gt;7437&lt;/item&gt;&lt;item&gt;8281&lt;/item&gt;&lt;item&gt;8282&lt;/item&gt;&lt;item&gt;8283&lt;/item&gt;&lt;item&gt;8284&lt;/item&gt;&lt;item&gt;8285&lt;/item&gt;&lt;item&gt;8286&lt;/item&gt;&lt;item&gt;8287&lt;/item&gt;&lt;item&gt;8288&lt;/item&gt;&lt;item&gt;8289&lt;/item&gt;&lt;item&gt;8290&lt;/item&gt;&lt;item&gt;8292&lt;/item&gt;&lt;item&gt;8293&lt;/item&gt;&lt;item&gt;8294&lt;/item&gt;&lt;item&gt;8295&lt;/item&gt;&lt;item&gt;8296&lt;/item&gt;&lt;item&gt;8297&lt;/item&gt;&lt;item&gt;8298&lt;/item&gt;&lt;item&gt;8299&lt;/item&gt;&lt;item&gt;8300&lt;/item&gt;&lt;item&gt;8301&lt;/item&gt;&lt;item&gt;8303&lt;/item&gt;&lt;item&gt;8304&lt;/item&gt;&lt;item&gt;8305&lt;/item&gt;&lt;item&gt;8306&lt;/item&gt;&lt;item&gt;8307&lt;/item&gt;&lt;item&gt;8308&lt;/item&gt;&lt;item&gt;8314&lt;/item&gt;&lt;item&gt;8315&lt;/item&gt;&lt;item&gt;8318&lt;/item&gt;&lt;item&gt;8319&lt;/item&gt;&lt;item&gt;8321&lt;/item&gt;&lt;item&gt;8322&lt;/item&gt;&lt;item&gt;8330&lt;/item&gt;&lt;item&gt;8331&lt;/item&gt;&lt;item&gt;8359&lt;/item&gt;&lt;item&gt;8550&lt;/item&gt;&lt;item&gt;8551&lt;/item&gt;&lt;/record-ids&gt;&lt;/item&gt;&lt;/Libraries&gt;"/>
  </w:docVars>
  <w:rsids>
    <w:rsidRoot w:val="00597A84"/>
    <w:rsid w:val="00000153"/>
    <w:rsid w:val="000001F0"/>
    <w:rsid w:val="00000DF7"/>
    <w:rsid w:val="00001A48"/>
    <w:rsid w:val="000042D5"/>
    <w:rsid w:val="000104C3"/>
    <w:rsid w:val="0001080E"/>
    <w:rsid w:val="00011B23"/>
    <w:rsid w:val="000135CE"/>
    <w:rsid w:val="0001663B"/>
    <w:rsid w:val="00024A6A"/>
    <w:rsid w:val="00031E53"/>
    <w:rsid w:val="00032760"/>
    <w:rsid w:val="00041381"/>
    <w:rsid w:val="0004150E"/>
    <w:rsid w:val="000426E0"/>
    <w:rsid w:val="00044949"/>
    <w:rsid w:val="00050E8D"/>
    <w:rsid w:val="000515DA"/>
    <w:rsid w:val="000519EC"/>
    <w:rsid w:val="000555F4"/>
    <w:rsid w:val="00056170"/>
    <w:rsid w:val="000568A0"/>
    <w:rsid w:val="0006117C"/>
    <w:rsid w:val="00066023"/>
    <w:rsid w:val="00072112"/>
    <w:rsid w:val="000906BA"/>
    <w:rsid w:val="00090CB4"/>
    <w:rsid w:val="00092A89"/>
    <w:rsid w:val="000946D6"/>
    <w:rsid w:val="0009780C"/>
    <w:rsid w:val="000A049A"/>
    <w:rsid w:val="000A51FA"/>
    <w:rsid w:val="000A5D4F"/>
    <w:rsid w:val="000B1080"/>
    <w:rsid w:val="000B29F6"/>
    <w:rsid w:val="000B373B"/>
    <w:rsid w:val="000B4B9F"/>
    <w:rsid w:val="000C3211"/>
    <w:rsid w:val="000C4445"/>
    <w:rsid w:val="000C466A"/>
    <w:rsid w:val="000C4E42"/>
    <w:rsid w:val="000C6116"/>
    <w:rsid w:val="000D19F1"/>
    <w:rsid w:val="000D35AE"/>
    <w:rsid w:val="000D4E61"/>
    <w:rsid w:val="000D697E"/>
    <w:rsid w:val="000D6BA7"/>
    <w:rsid w:val="000E2F5B"/>
    <w:rsid w:val="000E5B2E"/>
    <w:rsid w:val="000E76FD"/>
    <w:rsid w:val="000F56C8"/>
    <w:rsid w:val="001018D5"/>
    <w:rsid w:val="00101F02"/>
    <w:rsid w:val="00111570"/>
    <w:rsid w:val="00111F86"/>
    <w:rsid w:val="0011717E"/>
    <w:rsid w:val="00120323"/>
    <w:rsid w:val="00126CDA"/>
    <w:rsid w:val="00127A4A"/>
    <w:rsid w:val="00130C80"/>
    <w:rsid w:val="001315E5"/>
    <w:rsid w:val="00133ED5"/>
    <w:rsid w:val="001407DF"/>
    <w:rsid w:val="0014080D"/>
    <w:rsid w:val="001409D7"/>
    <w:rsid w:val="00140CF9"/>
    <w:rsid w:val="001418E6"/>
    <w:rsid w:val="001422E7"/>
    <w:rsid w:val="0014517D"/>
    <w:rsid w:val="001511A2"/>
    <w:rsid w:val="001513B8"/>
    <w:rsid w:val="0015208A"/>
    <w:rsid w:val="00152FCB"/>
    <w:rsid w:val="0015517B"/>
    <w:rsid w:val="0016086F"/>
    <w:rsid w:val="00161562"/>
    <w:rsid w:val="001625A5"/>
    <w:rsid w:val="0017179B"/>
    <w:rsid w:val="001750D3"/>
    <w:rsid w:val="001779D3"/>
    <w:rsid w:val="00181BFF"/>
    <w:rsid w:val="001829FE"/>
    <w:rsid w:val="001860E5"/>
    <w:rsid w:val="00186D13"/>
    <w:rsid w:val="00193CAB"/>
    <w:rsid w:val="00196E9F"/>
    <w:rsid w:val="00197F9D"/>
    <w:rsid w:val="001A2636"/>
    <w:rsid w:val="001A29AA"/>
    <w:rsid w:val="001A739E"/>
    <w:rsid w:val="001B2843"/>
    <w:rsid w:val="001B3B55"/>
    <w:rsid w:val="001B4D25"/>
    <w:rsid w:val="001B51EB"/>
    <w:rsid w:val="001B6B81"/>
    <w:rsid w:val="001C3857"/>
    <w:rsid w:val="001C6947"/>
    <w:rsid w:val="001C7B12"/>
    <w:rsid w:val="001D09D9"/>
    <w:rsid w:val="001D3AC8"/>
    <w:rsid w:val="001D40BD"/>
    <w:rsid w:val="001D67E7"/>
    <w:rsid w:val="001E1B33"/>
    <w:rsid w:val="001E7C16"/>
    <w:rsid w:val="001F1119"/>
    <w:rsid w:val="001F32D3"/>
    <w:rsid w:val="001F4159"/>
    <w:rsid w:val="001F5672"/>
    <w:rsid w:val="001F6E64"/>
    <w:rsid w:val="001F7AA6"/>
    <w:rsid w:val="001F7DC9"/>
    <w:rsid w:val="00200241"/>
    <w:rsid w:val="00206176"/>
    <w:rsid w:val="00207740"/>
    <w:rsid w:val="00207CF7"/>
    <w:rsid w:val="00213C04"/>
    <w:rsid w:val="00221219"/>
    <w:rsid w:val="0022122D"/>
    <w:rsid w:val="00221830"/>
    <w:rsid w:val="002252A8"/>
    <w:rsid w:val="00227E08"/>
    <w:rsid w:val="00231D8B"/>
    <w:rsid w:val="00233F15"/>
    <w:rsid w:val="00235115"/>
    <w:rsid w:val="0023704D"/>
    <w:rsid w:val="002411B1"/>
    <w:rsid w:val="00243CA2"/>
    <w:rsid w:val="00244D4A"/>
    <w:rsid w:val="00251159"/>
    <w:rsid w:val="002635C1"/>
    <w:rsid w:val="002644A0"/>
    <w:rsid w:val="00265810"/>
    <w:rsid w:val="00272075"/>
    <w:rsid w:val="00280712"/>
    <w:rsid w:val="00281DB1"/>
    <w:rsid w:val="0028251A"/>
    <w:rsid w:val="00287B3E"/>
    <w:rsid w:val="00294E93"/>
    <w:rsid w:val="002954F0"/>
    <w:rsid w:val="002960C7"/>
    <w:rsid w:val="002A20DF"/>
    <w:rsid w:val="002A2792"/>
    <w:rsid w:val="002A4B4B"/>
    <w:rsid w:val="002A6EDC"/>
    <w:rsid w:val="002B19CD"/>
    <w:rsid w:val="002B62F0"/>
    <w:rsid w:val="002B6568"/>
    <w:rsid w:val="002B7687"/>
    <w:rsid w:val="002C0673"/>
    <w:rsid w:val="002C0B09"/>
    <w:rsid w:val="002C2E18"/>
    <w:rsid w:val="002D03E0"/>
    <w:rsid w:val="002D1F5E"/>
    <w:rsid w:val="002E4671"/>
    <w:rsid w:val="002E6C98"/>
    <w:rsid w:val="002E78E6"/>
    <w:rsid w:val="002F018C"/>
    <w:rsid w:val="002F20FB"/>
    <w:rsid w:val="002F32F2"/>
    <w:rsid w:val="002F50D2"/>
    <w:rsid w:val="002F70D9"/>
    <w:rsid w:val="002F7995"/>
    <w:rsid w:val="0030519E"/>
    <w:rsid w:val="0030572E"/>
    <w:rsid w:val="00311951"/>
    <w:rsid w:val="00315686"/>
    <w:rsid w:val="00322033"/>
    <w:rsid w:val="00327134"/>
    <w:rsid w:val="00327600"/>
    <w:rsid w:val="003302EA"/>
    <w:rsid w:val="003314B2"/>
    <w:rsid w:val="00332C4C"/>
    <w:rsid w:val="003348BE"/>
    <w:rsid w:val="00337480"/>
    <w:rsid w:val="00340804"/>
    <w:rsid w:val="0034315C"/>
    <w:rsid w:val="00344581"/>
    <w:rsid w:val="00347BDA"/>
    <w:rsid w:val="0035004A"/>
    <w:rsid w:val="0035059F"/>
    <w:rsid w:val="00352391"/>
    <w:rsid w:val="003552B7"/>
    <w:rsid w:val="00357D58"/>
    <w:rsid w:val="00361A8F"/>
    <w:rsid w:val="00362711"/>
    <w:rsid w:val="00363578"/>
    <w:rsid w:val="00363BAA"/>
    <w:rsid w:val="00367D2B"/>
    <w:rsid w:val="003730E0"/>
    <w:rsid w:val="00377BE2"/>
    <w:rsid w:val="00380FEB"/>
    <w:rsid w:val="003831DE"/>
    <w:rsid w:val="0038324E"/>
    <w:rsid w:val="00383F66"/>
    <w:rsid w:val="00384AF8"/>
    <w:rsid w:val="003852A7"/>
    <w:rsid w:val="00385E01"/>
    <w:rsid w:val="00385EF9"/>
    <w:rsid w:val="00386928"/>
    <w:rsid w:val="00391BD2"/>
    <w:rsid w:val="0039258F"/>
    <w:rsid w:val="003938DE"/>
    <w:rsid w:val="00395760"/>
    <w:rsid w:val="00396761"/>
    <w:rsid w:val="003A0F57"/>
    <w:rsid w:val="003A2826"/>
    <w:rsid w:val="003A34B3"/>
    <w:rsid w:val="003B4D34"/>
    <w:rsid w:val="003B4D5B"/>
    <w:rsid w:val="003B54C2"/>
    <w:rsid w:val="003C2B5D"/>
    <w:rsid w:val="003C4946"/>
    <w:rsid w:val="003C59F9"/>
    <w:rsid w:val="003C70EA"/>
    <w:rsid w:val="003C7B79"/>
    <w:rsid w:val="003D05D5"/>
    <w:rsid w:val="003E225F"/>
    <w:rsid w:val="003F000F"/>
    <w:rsid w:val="003F7644"/>
    <w:rsid w:val="00400135"/>
    <w:rsid w:val="004001E9"/>
    <w:rsid w:val="00401F26"/>
    <w:rsid w:val="00402A66"/>
    <w:rsid w:val="00407142"/>
    <w:rsid w:val="00413257"/>
    <w:rsid w:val="00413C50"/>
    <w:rsid w:val="00416F04"/>
    <w:rsid w:val="004202E6"/>
    <w:rsid w:val="00440B43"/>
    <w:rsid w:val="00441E9F"/>
    <w:rsid w:val="00443052"/>
    <w:rsid w:val="00443DB0"/>
    <w:rsid w:val="0044420A"/>
    <w:rsid w:val="004471A2"/>
    <w:rsid w:val="004505B2"/>
    <w:rsid w:val="00452351"/>
    <w:rsid w:val="004523EC"/>
    <w:rsid w:val="00453C2D"/>
    <w:rsid w:val="00456D37"/>
    <w:rsid w:val="004574E3"/>
    <w:rsid w:val="00460F28"/>
    <w:rsid w:val="0046304E"/>
    <w:rsid w:val="00463204"/>
    <w:rsid w:val="00466C72"/>
    <w:rsid w:val="0047355D"/>
    <w:rsid w:val="00476551"/>
    <w:rsid w:val="004819D0"/>
    <w:rsid w:val="00482A19"/>
    <w:rsid w:val="004844CD"/>
    <w:rsid w:val="00491221"/>
    <w:rsid w:val="004920AF"/>
    <w:rsid w:val="004930FF"/>
    <w:rsid w:val="00493B3C"/>
    <w:rsid w:val="0049459A"/>
    <w:rsid w:val="004946CE"/>
    <w:rsid w:val="004A3C77"/>
    <w:rsid w:val="004B17FC"/>
    <w:rsid w:val="004B321A"/>
    <w:rsid w:val="004B4DEB"/>
    <w:rsid w:val="004B77B2"/>
    <w:rsid w:val="004C1051"/>
    <w:rsid w:val="004C452D"/>
    <w:rsid w:val="004C5456"/>
    <w:rsid w:val="004C6539"/>
    <w:rsid w:val="004C6A27"/>
    <w:rsid w:val="004C7707"/>
    <w:rsid w:val="004D1B86"/>
    <w:rsid w:val="004E1422"/>
    <w:rsid w:val="004E1F18"/>
    <w:rsid w:val="004E34FC"/>
    <w:rsid w:val="004F0620"/>
    <w:rsid w:val="004F19B2"/>
    <w:rsid w:val="004F292E"/>
    <w:rsid w:val="004F47C4"/>
    <w:rsid w:val="004F492F"/>
    <w:rsid w:val="00500524"/>
    <w:rsid w:val="00500CA9"/>
    <w:rsid w:val="0050106D"/>
    <w:rsid w:val="0050738E"/>
    <w:rsid w:val="0051006C"/>
    <w:rsid w:val="00510F5B"/>
    <w:rsid w:val="0051194A"/>
    <w:rsid w:val="0051400C"/>
    <w:rsid w:val="005142AF"/>
    <w:rsid w:val="00514F4A"/>
    <w:rsid w:val="005179C3"/>
    <w:rsid w:val="00520994"/>
    <w:rsid w:val="00523FEB"/>
    <w:rsid w:val="00524530"/>
    <w:rsid w:val="00530DBA"/>
    <w:rsid w:val="00534FEB"/>
    <w:rsid w:val="00536EE1"/>
    <w:rsid w:val="00537560"/>
    <w:rsid w:val="005401CB"/>
    <w:rsid w:val="0054529A"/>
    <w:rsid w:val="00550898"/>
    <w:rsid w:val="005563F0"/>
    <w:rsid w:val="005569C8"/>
    <w:rsid w:val="00557804"/>
    <w:rsid w:val="00560FB6"/>
    <w:rsid w:val="00571024"/>
    <w:rsid w:val="0057278B"/>
    <w:rsid w:val="005758DF"/>
    <w:rsid w:val="00577877"/>
    <w:rsid w:val="005852F6"/>
    <w:rsid w:val="00587AC0"/>
    <w:rsid w:val="00587FEB"/>
    <w:rsid w:val="00595F0E"/>
    <w:rsid w:val="005966D4"/>
    <w:rsid w:val="00597A84"/>
    <w:rsid w:val="005A0BA3"/>
    <w:rsid w:val="005A0F46"/>
    <w:rsid w:val="005A27EC"/>
    <w:rsid w:val="005A3034"/>
    <w:rsid w:val="005A6DA5"/>
    <w:rsid w:val="005A7AF5"/>
    <w:rsid w:val="005B2096"/>
    <w:rsid w:val="005C35D0"/>
    <w:rsid w:val="005C3EFC"/>
    <w:rsid w:val="005C4BD4"/>
    <w:rsid w:val="005C6211"/>
    <w:rsid w:val="005D0CEC"/>
    <w:rsid w:val="005D1072"/>
    <w:rsid w:val="005D4239"/>
    <w:rsid w:val="005D610F"/>
    <w:rsid w:val="005D69DA"/>
    <w:rsid w:val="005E0EB4"/>
    <w:rsid w:val="005E0EFB"/>
    <w:rsid w:val="005E5FD7"/>
    <w:rsid w:val="005E6164"/>
    <w:rsid w:val="005E7743"/>
    <w:rsid w:val="005F48A8"/>
    <w:rsid w:val="005F671F"/>
    <w:rsid w:val="005F68EE"/>
    <w:rsid w:val="006002DD"/>
    <w:rsid w:val="00600A14"/>
    <w:rsid w:val="00600B08"/>
    <w:rsid w:val="00601B48"/>
    <w:rsid w:val="00603A61"/>
    <w:rsid w:val="0060425F"/>
    <w:rsid w:val="00610D04"/>
    <w:rsid w:val="006119EF"/>
    <w:rsid w:val="006203AE"/>
    <w:rsid w:val="006246EB"/>
    <w:rsid w:val="00625A90"/>
    <w:rsid w:val="00625FCC"/>
    <w:rsid w:val="00631211"/>
    <w:rsid w:val="0063337E"/>
    <w:rsid w:val="00634FA6"/>
    <w:rsid w:val="00635534"/>
    <w:rsid w:val="00640FF1"/>
    <w:rsid w:val="0064110D"/>
    <w:rsid w:val="0064178F"/>
    <w:rsid w:val="00650AA7"/>
    <w:rsid w:val="00652C39"/>
    <w:rsid w:val="00654632"/>
    <w:rsid w:val="0065789C"/>
    <w:rsid w:val="00657A83"/>
    <w:rsid w:val="0066090E"/>
    <w:rsid w:val="00661736"/>
    <w:rsid w:val="00661789"/>
    <w:rsid w:val="00662715"/>
    <w:rsid w:val="00662C81"/>
    <w:rsid w:val="006656D7"/>
    <w:rsid w:val="00665BE4"/>
    <w:rsid w:val="006738D3"/>
    <w:rsid w:val="00674199"/>
    <w:rsid w:val="00674FBA"/>
    <w:rsid w:val="00684452"/>
    <w:rsid w:val="00686405"/>
    <w:rsid w:val="006865D2"/>
    <w:rsid w:val="006874EA"/>
    <w:rsid w:val="00695243"/>
    <w:rsid w:val="006A6F9B"/>
    <w:rsid w:val="006B04A5"/>
    <w:rsid w:val="006B106E"/>
    <w:rsid w:val="006B1D19"/>
    <w:rsid w:val="006B3155"/>
    <w:rsid w:val="006B5085"/>
    <w:rsid w:val="006B6CFE"/>
    <w:rsid w:val="006B7BBF"/>
    <w:rsid w:val="006C0683"/>
    <w:rsid w:val="006C0FC2"/>
    <w:rsid w:val="006C1AE3"/>
    <w:rsid w:val="006C7A62"/>
    <w:rsid w:val="006D05F3"/>
    <w:rsid w:val="006D46B3"/>
    <w:rsid w:val="006D4B4F"/>
    <w:rsid w:val="006D5C2C"/>
    <w:rsid w:val="006D71C7"/>
    <w:rsid w:val="006E0EF9"/>
    <w:rsid w:val="006E463F"/>
    <w:rsid w:val="006E4B73"/>
    <w:rsid w:val="006E4E5F"/>
    <w:rsid w:val="006E50F5"/>
    <w:rsid w:val="006E5C4C"/>
    <w:rsid w:val="006E731A"/>
    <w:rsid w:val="006E7D16"/>
    <w:rsid w:val="006E7E1B"/>
    <w:rsid w:val="006F078E"/>
    <w:rsid w:val="006F0865"/>
    <w:rsid w:val="006F170D"/>
    <w:rsid w:val="006F2B70"/>
    <w:rsid w:val="006F744E"/>
    <w:rsid w:val="007102D5"/>
    <w:rsid w:val="0071100A"/>
    <w:rsid w:val="00715F35"/>
    <w:rsid w:val="00727303"/>
    <w:rsid w:val="00727A03"/>
    <w:rsid w:val="00731A94"/>
    <w:rsid w:val="0073289A"/>
    <w:rsid w:val="00733428"/>
    <w:rsid w:val="007342AC"/>
    <w:rsid w:val="00742A4A"/>
    <w:rsid w:val="00743897"/>
    <w:rsid w:val="00743D81"/>
    <w:rsid w:val="007463D5"/>
    <w:rsid w:val="00746597"/>
    <w:rsid w:val="0074736F"/>
    <w:rsid w:val="00751B67"/>
    <w:rsid w:val="007542C5"/>
    <w:rsid w:val="00754EB6"/>
    <w:rsid w:val="0075514E"/>
    <w:rsid w:val="007562A8"/>
    <w:rsid w:val="00756669"/>
    <w:rsid w:val="0075726D"/>
    <w:rsid w:val="007615EF"/>
    <w:rsid w:val="007667A8"/>
    <w:rsid w:val="00766E72"/>
    <w:rsid w:val="00770B0C"/>
    <w:rsid w:val="00770C0E"/>
    <w:rsid w:val="0077340D"/>
    <w:rsid w:val="00774657"/>
    <w:rsid w:val="00774D54"/>
    <w:rsid w:val="00781974"/>
    <w:rsid w:val="007845E3"/>
    <w:rsid w:val="00786560"/>
    <w:rsid w:val="00787EEC"/>
    <w:rsid w:val="00793594"/>
    <w:rsid w:val="007951BC"/>
    <w:rsid w:val="0079619F"/>
    <w:rsid w:val="007969CC"/>
    <w:rsid w:val="00797AE2"/>
    <w:rsid w:val="007A0009"/>
    <w:rsid w:val="007A16F5"/>
    <w:rsid w:val="007B4AD2"/>
    <w:rsid w:val="007B4B14"/>
    <w:rsid w:val="007B4D0E"/>
    <w:rsid w:val="007B6D94"/>
    <w:rsid w:val="007C4033"/>
    <w:rsid w:val="007C7719"/>
    <w:rsid w:val="007D2EB6"/>
    <w:rsid w:val="007D2F53"/>
    <w:rsid w:val="007D34B3"/>
    <w:rsid w:val="007D765E"/>
    <w:rsid w:val="007E3DDE"/>
    <w:rsid w:val="007E5650"/>
    <w:rsid w:val="007E6733"/>
    <w:rsid w:val="007F1AF6"/>
    <w:rsid w:val="007F6436"/>
    <w:rsid w:val="007F73EB"/>
    <w:rsid w:val="007F7C5D"/>
    <w:rsid w:val="00810357"/>
    <w:rsid w:val="00811788"/>
    <w:rsid w:val="0081450E"/>
    <w:rsid w:val="00814C74"/>
    <w:rsid w:val="00815AE5"/>
    <w:rsid w:val="00820C14"/>
    <w:rsid w:val="0082366E"/>
    <w:rsid w:val="008239EF"/>
    <w:rsid w:val="00823C50"/>
    <w:rsid w:val="00826781"/>
    <w:rsid w:val="0083425D"/>
    <w:rsid w:val="00834DE3"/>
    <w:rsid w:val="0083788C"/>
    <w:rsid w:val="00840DAC"/>
    <w:rsid w:val="00844F7C"/>
    <w:rsid w:val="0084504B"/>
    <w:rsid w:val="00846C80"/>
    <w:rsid w:val="00851168"/>
    <w:rsid w:val="00852BB1"/>
    <w:rsid w:val="008558D1"/>
    <w:rsid w:val="008570E1"/>
    <w:rsid w:val="0086509D"/>
    <w:rsid w:val="00865C55"/>
    <w:rsid w:val="00865FC1"/>
    <w:rsid w:val="008709FF"/>
    <w:rsid w:val="00875889"/>
    <w:rsid w:val="008800C6"/>
    <w:rsid w:val="00880DA1"/>
    <w:rsid w:val="00881575"/>
    <w:rsid w:val="0088167B"/>
    <w:rsid w:val="00884449"/>
    <w:rsid w:val="00884821"/>
    <w:rsid w:val="0088497A"/>
    <w:rsid w:val="0089715C"/>
    <w:rsid w:val="008A0CE8"/>
    <w:rsid w:val="008A0E98"/>
    <w:rsid w:val="008A586E"/>
    <w:rsid w:val="008A6D70"/>
    <w:rsid w:val="008B04DD"/>
    <w:rsid w:val="008B0A4E"/>
    <w:rsid w:val="008B0B6B"/>
    <w:rsid w:val="008B23A9"/>
    <w:rsid w:val="008C2B53"/>
    <w:rsid w:val="008C2E5D"/>
    <w:rsid w:val="008C3E3E"/>
    <w:rsid w:val="008C466D"/>
    <w:rsid w:val="008C71CA"/>
    <w:rsid w:val="008D02E9"/>
    <w:rsid w:val="008D2710"/>
    <w:rsid w:val="008D3B2D"/>
    <w:rsid w:val="008D3CE9"/>
    <w:rsid w:val="008D4A2D"/>
    <w:rsid w:val="008E06B0"/>
    <w:rsid w:val="008E1474"/>
    <w:rsid w:val="008E1A8F"/>
    <w:rsid w:val="008E1F88"/>
    <w:rsid w:val="008E6C29"/>
    <w:rsid w:val="008F7226"/>
    <w:rsid w:val="008F7711"/>
    <w:rsid w:val="009028C1"/>
    <w:rsid w:val="00905AFE"/>
    <w:rsid w:val="00911457"/>
    <w:rsid w:val="00913162"/>
    <w:rsid w:val="0091734A"/>
    <w:rsid w:val="00917648"/>
    <w:rsid w:val="00920DCC"/>
    <w:rsid w:val="009230A4"/>
    <w:rsid w:val="00923D97"/>
    <w:rsid w:val="00925B4E"/>
    <w:rsid w:val="00932C83"/>
    <w:rsid w:val="009331AD"/>
    <w:rsid w:val="0093648A"/>
    <w:rsid w:val="00941BCB"/>
    <w:rsid w:val="00942F56"/>
    <w:rsid w:val="0094390A"/>
    <w:rsid w:val="00943C61"/>
    <w:rsid w:val="009443AB"/>
    <w:rsid w:val="0094447D"/>
    <w:rsid w:val="009446DE"/>
    <w:rsid w:val="0094714E"/>
    <w:rsid w:val="00950FA3"/>
    <w:rsid w:val="0095186E"/>
    <w:rsid w:val="00954A71"/>
    <w:rsid w:val="009555E2"/>
    <w:rsid w:val="0095631D"/>
    <w:rsid w:val="00960C77"/>
    <w:rsid w:val="00963633"/>
    <w:rsid w:val="0096410E"/>
    <w:rsid w:val="00964CD3"/>
    <w:rsid w:val="0096620A"/>
    <w:rsid w:val="0097151E"/>
    <w:rsid w:val="009740BD"/>
    <w:rsid w:val="00975640"/>
    <w:rsid w:val="00975E72"/>
    <w:rsid w:val="00980985"/>
    <w:rsid w:val="00981C4D"/>
    <w:rsid w:val="00982461"/>
    <w:rsid w:val="00994E27"/>
    <w:rsid w:val="00997D2C"/>
    <w:rsid w:val="009A3926"/>
    <w:rsid w:val="009A417E"/>
    <w:rsid w:val="009A6C07"/>
    <w:rsid w:val="009A7E36"/>
    <w:rsid w:val="009B2AAC"/>
    <w:rsid w:val="009B2BAB"/>
    <w:rsid w:val="009B4513"/>
    <w:rsid w:val="009B47B5"/>
    <w:rsid w:val="009B4FAE"/>
    <w:rsid w:val="009B5A9D"/>
    <w:rsid w:val="009B5B37"/>
    <w:rsid w:val="009C037D"/>
    <w:rsid w:val="009C4620"/>
    <w:rsid w:val="009C5B9A"/>
    <w:rsid w:val="009C69C7"/>
    <w:rsid w:val="009C6CF4"/>
    <w:rsid w:val="009C72C4"/>
    <w:rsid w:val="009D79D5"/>
    <w:rsid w:val="009E1D20"/>
    <w:rsid w:val="009E3B31"/>
    <w:rsid w:val="009E5A0A"/>
    <w:rsid w:val="009E5A11"/>
    <w:rsid w:val="009E6EEE"/>
    <w:rsid w:val="009F2473"/>
    <w:rsid w:val="00A02193"/>
    <w:rsid w:val="00A021E4"/>
    <w:rsid w:val="00A10DCD"/>
    <w:rsid w:val="00A12DE7"/>
    <w:rsid w:val="00A13134"/>
    <w:rsid w:val="00A137D1"/>
    <w:rsid w:val="00A16DB2"/>
    <w:rsid w:val="00A178AF"/>
    <w:rsid w:val="00A221BC"/>
    <w:rsid w:val="00A257C3"/>
    <w:rsid w:val="00A2687C"/>
    <w:rsid w:val="00A330A0"/>
    <w:rsid w:val="00A33582"/>
    <w:rsid w:val="00A35638"/>
    <w:rsid w:val="00A35A7B"/>
    <w:rsid w:val="00A36941"/>
    <w:rsid w:val="00A40549"/>
    <w:rsid w:val="00A411C2"/>
    <w:rsid w:val="00A4318D"/>
    <w:rsid w:val="00A431D2"/>
    <w:rsid w:val="00A4423A"/>
    <w:rsid w:val="00A50B79"/>
    <w:rsid w:val="00A51282"/>
    <w:rsid w:val="00A53CC2"/>
    <w:rsid w:val="00A6085E"/>
    <w:rsid w:val="00A61237"/>
    <w:rsid w:val="00A6205F"/>
    <w:rsid w:val="00A6347E"/>
    <w:rsid w:val="00A6471E"/>
    <w:rsid w:val="00A6522B"/>
    <w:rsid w:val="00A65E38"/>
    <w:rsid w:val="00A665F5"/>
    <w:rsid w:val="00A66C89"/>
    <w:rsid w:val="00A67469"/>
    <w:rsid w:val="00A71D00"/>
    <w:rsid w:val="00A733A3"/>
    <w:rsid w:val="00A73CD6"/>
    <w:rsid w:val="00A7560E"/>
    <w:rsid w:val="00A76653"/>
    <w:rsid w:val="00A77528"/>
    <w:rsid w:val="00A8469B"/>
    <w:rsid w:val="00A91C88"/>
    <w:rsid w:val="00A94E2A"/>
    <w:rsid w:val="00A95812"/>
    <w:rsid w:val="00A95B7C"/>
    <w:rsid w:val="00AA03B3"/>
    <w:rsid w:val="00AA0543"/>
    <w:rsid w:val="00AA5D03"/>
    <w:rsid w:val="00AB0FC4"/>
    <w:rsid w:val="00AB62B8"/>
    <w:rsid w:val="00AC0966"/>
    <w:rsid w:val="00AC721C"/>
    <w:rsid w:val="00AD4AC4"/>
    <w:rsid w:val="00AD598B"/>
    <w:rsid w:val="00AE41CD"/>
    <w:rsid w:val="00AF0FE5"/>
    <w:rsid w:val="00AF1293"/>
    <w:rsid w:val="00AF27C5"/>
    <w:rsid w:val="00AF3A3A"/>
    <w:rsid w:val="00AF3E70"/>
    <w:rsid w:val="00AF7AAF"/>
    <w:rsid w:val="00B0323F"/>
    <w:rsid w:val="00B05A8C"/>
    <w:rsid w:val="00B06244"/>
    <w:rsid w:val="00B07265"/>
    <w:rsid w:val="00B10E3E"/>
    <w:rsid w:val="00B11F4B"/>
    <w:rsid w:val="00B1415A"/>
    <w:rsid w:val="00B223A3"/>
    <w:rsid w:val="00B338D0"/>
    <w:rsid w:val="00B376AE"/>
    <w:rsid w:val="00B43FDD"/>
    <w:rsid w:val="00B44471"/>
    <w:rsid w:val="00B45247"/>
    <w:rsid w:val="00B47C23"/>
    <w:rsid w:val="00B50F0D"/>
    <w:rsid w:val="00B51891"/>
    <w:rsid w:val="00B51F26"/>
    <w:rsid w:val="00B52263"/>
    <w:rsid w:val="00B55BF7"/>
    <w:rsid w:val="00B57B8A"/>
    <w:rsid w:val="00B6035D"/>
    <w:rsid w:val="00B628DF"/>
    <w:rsid w:val="00B64BFD"/>
    <w:rsid w:val="00B67A91"/>
    <w:rsid w:val="00B67AB6"/>
    <w:rsid w:val="00B70294"/>
    <w:rsid w:val="00B7031D"/>
    <w:rsid w:val="00B763A1"/>
    <w:rsid w:val="00B865A3"/>
    <w:rsid w:val="00B866C0"/>
    <w:rsid w:val="00B95002"/>
    <w:rsid w:val="00B9770B"/>
    <w:rsid w:val="00BA3E92"/>
    <w:rsid w:val="00BA42C0"/>
    <w:rsid w:val="00BA4A89"/>
    <w:rsid w:val="00BB09E2"/>
    <w:rsid w:val="00BC2202"/>
    <w:rsid w:val="00BC2B49"/>
    <w:rsid w:val="00BC5E9E"/>
    <w:rsid w:val="00BD0092"/>
    <w:rsid w:val="00BD6F33"/>
    <w:rsid w:val="00BE0604"/>
    <w:rsid w:val="00BE3598"/>
    <w:rsid w:val="00BE4A54"/>
    <w:rsid w:val="00BE4F3E"/>
    <w:rsid w:val="00BE61E7"/>
    <w:rsid w:val="00BE64C9"/>
    <w:rsid w:val="00BF2E9C"/>
    <w:rsid w:val="00BF323D"/>
    <w:rsid w:val="00BF68B3"/>
    <w:rsid w:val="00BF7C36"/>
    <w:rsid w:val="00C0081B"/>
    <w:rsid w:val="00C00C4F"/>
    <w:rsid w:val="00C025AA"/>
    <w:rsid w:val="00C0370A"/>
    <w:rsid w:val="00C1599F"/>
    <w:rsid w:val="00C16410"/>
    <w:rsid w:val="00C17677"/>
    <w:rsid w:val="00C21176"/>
    <w:rsid w:val="00C322D7"/>
    <w:rsid w:val="00C41CA7"/>
    <w:rsid w:val="00C44892"/>
    <w:rsid w:val="00C44B38"/>
    <w:rsid w:val="00C44DD2"/>
    <w:rsid w:val="00C45410"/>
    <w:rsid w:val="00C4785D"/>
    <w:rsid w:val="00C47E5C"/>
    <w:rsid w:val="00C5063A"/>
    <w:rsid w:val="00C51325"/>
    <w:rsid w:val="00C5331C"/>
    <w:rsid w:val="00C53C6E"/>
    <w:rsid w:val="00C60622"/>
    <w:rsid w:val="00C65C60"/>
    <w:rsid w:val="00C66686"/>
    <w:rsid w:val="00C669D0"/>
    <w:rsid w:val="00C67A8C"/>
    <w:rsid w:val="00C72D09"/>
    <w:rsid w:val="00C76667"/>
    <w:rsid w:val="00C76D09"/>
    <w:rsid w:val="00C83455"/>
    <w:rsid w:val="00C91317"/>
    <w:rsid w:val="00CA055D"/>
    <w:rsid w:val="00CA0575"/>
    <w:rsid w:val="00CA0BE3"/>
    <w:rsid w:val="00CA0D32"/>
    <w:rsid w:val="00CA10C5"/>
    <w:rsid w:val="00CA15F1"/>
    <w:rsid w:val="00CB07AE"/>
    <w:rsid w:val="00CB1781"/>
    <w:rsid w:val="00CB4587"/>
    <w:rsid w:val="00CB4D25"/>
    <w:rsid w:val="00CB573D"/>
    <w:rsid w:val="00CB6809"/>
    <w:rsid w:val="00CC44AA"/>
    <w:rsid w:val="00CC5CE0"/>
    <w:rsid w:val="00CD1321"/>
    <w:rsid w:val="00CD492C"/>
    <w:rsid w:val="00CE1396"/>
    <w:rsid w:val="00CE37A2"/>
    <w:rsid w:val="00CE3EC7"/>
    <w:rsid w:val="00CF5DC5"/>
    <w:rsid w:val="00CF77D6"/>
    <w:rsid w:val="00D00135"/>
    <w:rsid w:val="00D00F1D"/>
    <w:rsid w:val="00D02972"/>
    <w:rsid w:val="00D04A6B"/>
    <w:rsid w:val="00D05FC0"/>
    <w:rsid w:val="00D061CF"/>
    <w:rsid w:val="00D06234"/>
    <w:rsid w:val="00D07296"/>
    <w:rsid w:val="00D10038"/>
    <w:rsid w:val="00D10526"/>
    <w:rsid w:val="00D1435F"/>
    <w:rsid w:val="00D17648"/>
    <w:rsid w:val="00D247C9"/>
    <w:rsid w:val="00D27935"/>
    <w:rsid w:val="00D36739"/>
    <w:rsid w:val="00D40103"/>
    <w:rsid w:val="00D42095"/>
    <w:rsid w:val="00D4272B"/>
    <w:rsid w:val="00D42DF3"/>
    <w:rsid w:val="00D42F51"/>
    <w:rsid w:val="00D436FC"/>
    <w:rsid w:val="00D5039C"/>
    <w:rsid w:val="00D517B6"/>
    <w:rsid w:val="00D51AA8"/>
    <w:rsid w:val="00D53522"/>
    <w:rsid w:val="00D602AE"/>
    <w:rsid w:val="00D62241"/>
    <w:rsid w:val="00D63163"/>
    <w:rsid w:val="00D669C0"/>
    <w:rsid w:val="00D712EB"/>
    <w:rsid w:val="00D71C94"/>
    <w:rsid w:val="00D7278A"/>
    <w:rsid w:val="00D75BAA"/>
    <w:rsid w:val="00D814D1"/>
    <w:rsid w:val="00D82453"/>
    <w:rsid w:val="00D83E44"/>
    <w:rsid w:val="00D84A77"/>
    <w:rsid w:val="00D87092"/>
    <w:rsid w:val="00D91429"/>
    <w:rsid w:val="00D91BA7"/>
    <w:rsid w:val="00D95996"/>
    <w:rsid w:val="00D9689A"/>
    <w:rsid w:val="00DA2511"/>
    <w:rsid w:val="00DA654F"/>
    <w:rsid w:val="00DA66DE"/>
    <w:rsid w:val="00DB12C4"/>
    <w:rsid w:val="00DB3A49"/>
    <w:rsid w:val="00DB4FE6"/>
    <w:rsid w:val="00DB67A8"/>
    <w:rsid w:val="00DC0923"/>
    <w:rsid w:val="00DC196C"/>
    <w:rsid w:val="00DC5D5E"/>
    <w:rsid w:val="00DD1B61"/>
    <w:rsid w:val="00DD4B8A"/>
    <w:rsid w:val="00DD6003"/>
    <w:rsid w:val="00DD759C"/>
    <w:rsid w:val="00DE22A4"/>
    <w:rsid w:val="00DE24AC"/>
    <w:rsid w:val="00DE297D"/>
    <w:rsid w:val="00DE60E9"/>
    <w:rsid w:val="00DE7463"/>
    <w:rsid w:val="00DF2092"/>
    <w:rsid w:val="00DF29F2"/>
    <w:rsid w:val="00DF53A0"/>
    <w:rsid w:val="00DF74DA"/>
    <w:rsid w:val="00DF7B3C"/>
    <w:rsid w:val="00DF7D01"/>
    <w:rsid w:val="00E0025F"/>
    <w:rsid w:val="00E011A3"/>
    <w:rsid w:val="00E02AEA"/>
    <w:rsid w:val="00E034F7"/>
    <w:rsid w:val="00E134CA"/>
    <w:rsid w:val="00E1558D"/>
    <w:rsid w:val="00E161DD"/>
    <w:rsid w:val="00E16E31"/>
    <w:rsid w:val="00E22539"/>
    <w:rsid w:val="00E239D4"/>
    <w:rsid w:val="00E23A06"/>
    <w:rsid w:val="00E27C97"/>
    <w:rsid w:val="00E30FEB"/>
    <w:rsid w:val="00E33FAE"/>
    <w:rsid w:val="00E34691"/>
    <w:rsid w:val="00E34720"/>
    <w:rsid w:val="00E34971"/>
    <w:rsid w:val="00E401BA"/>
    <w:rsid w:val="00E4598C"/>
    <w:rsid w:val="00E460C0"/>
    <w:rsid w:val="00E501F2"/>
    <w:rsid w:val="00E532EB"/>
    <w:rsid w:val="00E537A7"/>
    <w:rsid w:val="00E5561A"/>
    <w:rsid w:val="00E57225"/>
    <w:rsid w:val="00E62E86"/>
    <w:rsid w:val="00E656FF"/>
    <w:rsid w:val="00E6574F"/>
    <w:rsid w:val="00E676B7"/>
    <w:rsid w:val="00E67771"/>
    <w:rsid w:val="00E755CF"/>
    <w:rsid w:val="00E75BD3"/>
    <w:rsid w:val="00E8263C"/>
    <w:rsid w:val="00E8350A"/>
    <w:rsid w:val="00E84E3B"/>
    <w:rsid w:val="00EA193F"/>
    <w:rsid w:val="00EA1F85"/>
    <w:rsid w:val="00EA37D7"/>
    <w:rsid w:val="00EA5A62"/>
    <w:rsid w:val="00EA7CE4"/>
    <w:rsid w:val="00EB1EA4"/>
    <w:rsid w:val="00EB2C5E"/>
    <w:rsid w:val="00EC1329"/>
    <w:rsid w:val="00EC21C1"/>
    <w:rsid w:val="00EC7A01"/>
    <w:rsid w:val="00ED16DD"/>
    <w:rsid w:val="00ED1A02"/>
    <w:rsid w:val="00ED31EE"/>
    <w:rsid w:val="00ED7016"/>
    <w:rsid w:val="00EE02AF"/>
    <w:rsid w:val="00EE061D"/>
    <w:rsid w:val="00EE10B0"/>
    <w:rsid w:val="00EE150F"/>
    <w:rsid w:val="00EE3605"/>
    <w:rsid w:val="00EE3A71"/>
    <w:rsid w:val="00EE7710"/>
    <w:rsid w:val="00EF031D"/>
    <w:rsid w:val="00EF1DDC"/>
    <w:rsid w:val="00EF5928"/>
    <w:rsid w:val="00F00FF9"/>
    <w:rsid w:val="00F02911"/>
    <w:rsid w:val="00F06EE1"/>
    <w:rsid w:val="00F074E3"/>
    <w:rsid w:val="00F12DD1"/>
    <w:rsid w:val="00F14876"/>
    <w:rsid w:val="00F162A4"/>
    <w:rsid w:val="00F178FB"/>
    <w:rsid w:val="00F20120"/>
    <w:rsid w:val="00F21180"/>
    <w:rsid w:val="00F21AFB"/>
    <w:rsid w:val="00F27AEC"/>
    <w:rsid w:val="00F35A67"/>
    <w:rsid w:val="00F45FFB"/>
    <w:rsid w:val="00F5115F"/>
    <w:rsid w:val="00F5156D"/>
    <w:rsid w:val="00F518A5"/>
    <w:rsid w:val="00F51934"/>
    <w:rsid w:val="00F52C0C"/>
    <w:rsid w:val="00F540D3"/>
    <w:rsid w:val="00F54689"/>
    <w:rsid w:val="00F61315"/>
    <w:rsid w:val="00F61380"/>
    <w:rsid w:val="00F619ED"/>
    <w:rsid w:val="00F621DB"/>
    <w:rsid w:val="00F66805"/>
    <w:rsid w:val="00F716AE"/>
    <w:rsid w:val="00F74EEA"/>
    <w:rsid w:val="00F7516C"/>
    <w:rsid w:val="00F76611"/>
    <w:rsid w:val="00F774BF"/>
    <w:rsid w:val="00F80D80"/>
    <w:rsid w:val="00F848D3"/>
    <w:rsid w:val="00F85387"/>
    <w:rsid w:val="00F859DF"/>
    <w:rsid w:val="00F91175"/>
    <w:rsid w:val="00F932DD"/>
    <w:rsid w:val="00F94067"/>
    <w:rsid w:val="00F96D47"/>
    <w:rsid w:val="00FA3EFD"/>
    <w:rsid w:val="00FA4232"/>
    <w:rsid w:val="00FA6EAE"/>
    <w:rsid w:val="00FB040B"/>
    <w:rsid w:val="00FB26EF"/>
    <w:rsid w:val="00FB6D7F"/>
    <w:rsid w:val="00FB71B7"/>
    <w:rsid w:val="00FC1543"/>
    <w:rsid w:val="00FC46B1"/>
    <w:rsid w:val="00FC5402"/>
    <w:rsid w:val="00FC6B09"/>
    <w:rsid w:val="00FD09CA"/>
    <w:rsid w:val="00FD38AC"/>
    <w:rsid w:val="00FD6939"/>
    <w:rsid w:val="00FE07C4"/>
    <w:rsid w:val="00FE19A7"/>
    <w:rsid w:val="00FE1C8D"/>
    <w:rsid w:val="00FE3BB4"/>
    <w:rsid w:val="00FE673D"/>
    <w:rsid w:val="00FF58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135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865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C67A8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97A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97A84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597A84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0555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555F4"/>
  </w:style>
  <w:style w:type="paragraph" w:styleId="Rodap">
    <w:name w:val="footer"/>
    <w:basedOn w:val="Normal"/>
    <w:link w:val="RodapChar"/>
    <w:uiPriority w:val="99"/>
    <w:unhideWhenUsed/>
    <w:rsid w:val="000555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55F4"/>
  </w:style>
  <w:style w:type="character" w:customStyle="1" w:styleId="hps">
    <w:name w:val="hps"/>
    <w:basedOn w:val="Fontepargpadro"/>
    <w:rsid w:val="007845E3"/>
  </w:style>
  <w:style w:type="character" w:styleId="Hyperlink">
    <w:name w:val="Hyperlink"/>
    <w:basedOn w:val="Fontepargpadro"/>
    <w:uiPriority w:val="99"/>
    <w:unhideWhenUsed/>
    <w:rsid w:val="00F54689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06176"/>
    <w:rPr>
      <w:sz w:val="18"/>
      <w:szCs w:val="18"/>
    </w:rPr>
  </w:style>
  <w:style w:type="paragraph" w:styleId="Textodecomentrio">
    <w:name w:val="annotation text"/>
    <w:aliases w:val="'"/>
    <w:basedOn w:val="Normal"/>
    <w:link w:val="TextodecomentrioChar"/>
    <w:unhideWhenUsed/>
    <w:rsid w:val="00206176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aliases w:val="' Char"/>
    <w:basedOn w:val="Fontepargpadro"/>
    <w:link w:val="Textodecomentrio"/>
    <w:rsid w:val="00206176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06176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06176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CB1781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7865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C67A8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C67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ontepargpadro"/>
    <w:rsid w:val="00C67A8C"/>
  </w:style>
  <w:style w:type="character" w:styleId="nfase">
    <w:name w:val="Emphasis"/>
    <w:basedOn w:val="Fontepargpadro"/>
    <w:uiPriority w:val="20"/>
    <w:qFormat/>
    <w:rsid w:val="00C67A8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5235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45235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235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452351"/>
    <w:rPr>
      <w:rFonts w:ascii="Calibri" w:hAnsi="Calibri"/>
      <w:noProof/>
    </w:rPr>
  </w:style>
  <w:style w:type="character" w:styleId="Nmerodelinha">
    <w:name w:val="line number"/>
    <w:basedOn w:val="Fontepargpadro"/>
    <w:uiPriority w:val="99"/>
    <w:semiHidden/>
    <w:unhideWhenUsed/>
    <w:rsid w:val="00D00F1D"/>
  </w:style>
  <w:style w:type="table" w:styleId="SombreamentoClaro">
    <w:name w:val="Light Shading"/>
    <w:basedOn w:val="Tabelanormal"/>
    <w:uiPriority w:val="60"/>
    <w:rsid w:val="005D610F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o">
    <w:name w:val="Revision"/>
    <w:hidden/>
    <w:uiPriority w:val="99"/>
    <w:semiHidden/>
    <w:rsid w:val="00F619ED"/>
    <w:pPr>
      <w:spacing w:after="0" w:line="240" w:lineRule="auto"/>
    </w:pPr>
  </w:style>
  <w:style w:type="table" w:customStyle="1" w:styleId="LightShading1">
    <w:name w:val="Light Shading1"/>
    <w:basedOn w:val="Tabelanormal"/>
    <w:next w:val="SombreamentoClaro"/>
    <w:uiPriority w:val="60"/>
    <w:rsid w:val="007615EF"/>
    <w:pPr>
      <w:spacing w:after="0" w:line="240" w:lineRule="auto"/>
    </w:pPr>
    <w:rPr>
      <w:rFonts w:ascii="Calibri" w:eastAsia="Calibri" w:hAnsi="Calibri" w:cs="Times New Roman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865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C67A8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97A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97A84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597A84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0555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555F4"/>
  </w:style>
  <w:style w:type="paragraph" w:styleId="Rodap">
    <w:name w:val="footer"/>
    <w:basedOn w:val="Normal"/>
    <w:link w:val="RodapChar"/>
    <w:uiPriority w:val="99"/>
    <w:unhideWhenUsed/>
    <w:rsid w:val="000555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55F4"/>
  </w:style>
  <w:style w:type="character" w:customStyle="1" w:styleId="hps">
    <w:name w:val="hps"/>
    <w:basedOn w:val="Fontepargpadro"/>
    <w:rsid w:val="007845E3"/>
  </w:style>
  <w:style w:type="character" w:styleId="Hyperlink">
    <w:name w:val="Hyperlink"/>
    <w:basedOn w:val="Fontepargpadro"/>
    <w:uiPriority w:val="99"/>
    <w:unhideWhenUsed/>
    <w:rsid w:val="00F54689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06176"/>
    <w:rPr>
      <w:sz w:val="18"/>
      <w:szCs w:val="18"/>
    </w:rPr>
  </w:style>
  <w:style w:type="paragraph" w:styleId="Textodecomentrio">
    <w:name w:val="annotation text"/>
    <w:aliases w:val="'"/>
    <w:basedOn w:val="Normal"/>
    <w:link w:val="TextodecomentrioChar"/>
    <w:unhideWhenUsed/>
    <w:rsid w:val="00206176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aliases w:val="' Char"/>
    <w:basedOn w:val="Fontepargpadro"/>
    <w:link w:val="Textodecomentrio"/>
    <w:rsid w:val="00206176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06176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06176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CB1781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7865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C67A8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C67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ontepargpadro"/>
    <w:rsid w:val="00C67A8C"/>
  </w:style>
  <w:style w:type="character" w:styleId="nfase">
    <w:name w:val="Emphasis"/>
    <w:basedOn w:val="Fontepargpadro"/>
    <w:uiPriority w:val="20"/>
    <w:qFormat/>
    <w:rsid w:val="00C67A8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5235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45235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235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452351"/>
    <w:rPr>
      <w:rFonts w:ascii="Calibri" w:hAnsi="Calibri"/>
      <w:noProof/>
    </w:rPr>
  </w:style>
  <w:style w:type="character" w:styleId="Nmerodelinha">
    <w:name w:val="line number"/>
    <w:basedOn w:val="Fontepargpadro"/>
    <w:uiPriority w:val="99"/>
    <w:semiHidden/>
    <w:unhideWhenUsed/>
    <w:rsid w:val="00D00F1D"/>
  </w:style>
  <w:style w:type="table" w:styleId="SombreamentoClaro">
    <w:name w:val="Light Shading"/>
    <w:basedOn w:val="Tabelanormal"/>
    <w:uiPriority w:val="60"/>
    <w:rsid w:val="005D610F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o">
    <w:name w:val="Revision"/>
    <w:hidden/>
    <w:uiPriority w:val="99"/>
    <w:semiHidden/>
    <w:rsid w:val="00F619ED"/>
    <w:pPr>
      <w:spacing w:after="0" w:line="240" w:lineRule="auto"/>
    </w:pPr>
  </w:style>
  <w:style w:type="table" w:customStyle="1" w:styleId="LightShading1">
    <w:name w:val="Light Shading1"/>
    <w:basedOn w:val="Tabelanormal"/>
    <w:next w:val="SombreamentoClaro"/>
    <w:uiPriority w:val="60"/>
    <w:rsid w:val="007615EF"/>
    <w:pPr>
      <w:spacing w:after="0" w:line="240" w:lineRule="auto"/>
    </w:pPr>
    <w:rPr>
      <w:rFonts w:ascii="Calibri" w:eastAsia="Calibri" w:hAnsi="Calibri" w:cs="Times New Roman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142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903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1703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45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3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6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1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2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9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0368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79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4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7236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8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4920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33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121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90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4944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6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296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11C36C-FCD1-416F-B6A7-79D63FE73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00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8418533234</dc:creator>
  <cp:lastModifiedBy>Márcia Araújo</cp:lastModifiedBy>
  <cp:revision>3</cp:revision>
  <cp:lastPrinted>2014-12-04T14:10:00Z</cp:lastPrinted>
  <dcterms:created xsi:type="dcterms:W3CDTF">2015-04-09T15:02:00Z</dcterms:created>
  <dcterms:modified xsi:type="dcterms:W3CDTF">2015-04-09T15:06:00Z</dcterms:modified>
</cp:coreProperties>
</file>